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953" w:rsidRDefault="00931953" w:rsidP="00F43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  <w:r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 xml:space="preserve">S1 Appendix: </w:t>
      </w:r>
      <w:r w:rsidR="00B11956" w:rsidRPr="00F43210"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 xml:space="preserve">R Code used for analyses of the litterbag </w:t>
      </w:r>
    </w:p>
    <w:p w:rsidR="00B11956" w:rsidRPr="00F43210" w:rsidRDefault="00B11956" w:rsidP="00F4321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</w:pPr>
      <w:bookmarkStart w:id="0" w:name="_GoBack"/>
      <w:bookmarkEnd w:id="0"/>
      <w:r w:rsidRPr="00F43210">
        <w:rPr>
          <w:rFonts w:ascii="Times New Roman" w:eastAsia="Times New Roman" w:hAnsi="Times New Roman" w:cs="Times New Roman"/>
          <w:b/>
          <w:color w:val="000000"/>
          <w:sz w:val="36"/>
          <w:szCs w:val="36"/>
        </w:rPr>
        <w:t>decomposition study.</w:t>
      </w:r>
    </w:p>
    <w:p w:rsidR="00B11956" w:rsidRPr="00B11956" w:rsidRDefault="00B11956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</w:p>
    <w:p w:rsidR="00B11956" w:rsidRDefault="00B11956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3B1795" w:rsidRDefault="0045294F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>#</w:t>
      </w:r>
      <w:r w:rsidR="00AB085D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R </w:t>
      </w:r>
      <w:r>
        <w:rPr>
          <w:rFonts w:ascii="Lucida Console" w:eastAsia="Times New Roman" w:hAnsi="Lucida Console" w:cs="Courier New"/>
          <w:color w:val="000000"/>
          <w:sz w:val="20"/>
          <w:szCs w:val="20"/>
        </w:rPr>
        <w:t>Code for a</w:t>
      </w:r>
      <w:r w:rsidR="003B1795"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nalysis for pocket gopher litter bag decomposition study</w:t>
      </w:r>
    </w:p>
    <w:p w:rsidR="00FD3207" w:rsidRDefault="00FD3207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5A26A8" w:rsidRPr="003B1795" w:rsidRDefault="005A26A8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>#</w:t>
      </w:r>
      <w:r w:rsidR="00AB085D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R </w:t>
      </w:r>
      <w:r>
        <w:rPr>
          <w:rFonts w:ascii="Lucida Console" w:eastAsia="Times New Roman" w:hAnsi="Lucida Console" w:cs="Courier New"/>
          <w:color w:val="000000"/>
          <w:sz w:val="20"/>
          <w:szCs w:val="20"/>
        </w:rPr>
        <w:t>C</w:t>
      </w:r>
      <w:r w:rsidR="008353B1">
        <w:rPr>
          <w:rFonts w:ascii="Lucida Console" w:eastAsia="Times New Roman" w:hAnsi="Lucida Console" w:cs="Courier New"/>
          <w:color w:val="000000"/>
          <w:sz w:val="20"/>
          <w:szCs w:val="20"/>
        </w:rPr>
        <w:t>ode below is for P at 24 months</w:t>
      </w:r>
      <w:r w:rsidR="00AB085D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with </w:t>
      </w:r>
      <w:r>
        <w:rPr>
          <w:rFonts w:ascii="Lucida Console" w:eastAsia="Times New Roman" w:hAnsi="Lucida Console" w:cs="Courier New"/>
          <w:color w:val="000000"/>
          <w:sz w:val="20"/>
          <w:szCs w:val="20"/>
        </w:rPr>
        <w:t>log transformed</w:t>
      </w:r>
      <w:r w:rsidR="00AB085D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data.</w:t>
      </w:r>
    </w:p>
    <w:p w:rsidR="00AB085D" w:rsidRDefault="005A26A8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>#</w:t>
      </w:r>
      <w:r w:rsidR="00AB085D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</w:rPr>
        <w:t>Same</w:t>
      </w:r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code </w:t>
      </w:r>
      <w:r w:rsidR="00AB085D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was used </w:t>
      </w:r>
      <w:r>
        <w:rPr>
          <w:rFonts w:ascii="Lucida Console" w:eastAsia="Times New Roman" w:hAnsi="Lucida Console" w:cs="Courier New"/>
          <w:color w:val="000000"/>
          <w:sz w:val="20"/>
          <w:szCs w:val="20"/>
        </w:rPr>
        <w:t>for</w:t>
      </w:r>
      <w:r w:rsidR="00343B61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: 1) N at 24 and 48 months, data </w:t>
      </w:r>
      <w:r>
        <w:rPr>
          <w:rFonts w:ascii="Lucida Console" w:eastAsia="Times New Roman" w:hAnsi="Lucida Console" w:cs="Courier New"/>
          <w:color w:val="000000"/>
          <w:sz w:val="20"/>
          <w:szCs w:val="20"/>
        </w:rPr>
        <w:t>not transformed</w:t>
      </w:r>
      <w:r w:rsidR="00343B61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; </w:t>
      </w:r>
    </w:p>
    <w:p w:rsidR="00AB085D" w:rsidRDefault="00AB085D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# </w:t>
      </w:r>
      <w:r w:rsidR="00343B61">
        <w:rPr>
          <w:rFonts w:ascii="Lucida Console" w:eastAsia="Times New Roman" w:hAnsi="Lucida Console" w:cs="Courier New"/>
          <w:color w:val="000000"/>
          <w:sz w:val="20"/>
          <w:szCs w:val="20"/>
        </w:rPr>
        <w:t>2) K values, log-transformed;</w:t>
      </w:r>
      <w:r w:rsidR="00FD3207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and </w:t>
      </w:r>
      <w:r w:rsidR="00343B61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3) </w:t>
      </w:r>
      <w:r w:rsidR="005A26A8">
        <w:rPr>
          <w:rFonts w:ascii="Lucida Console" w:eastAsia="Times New Roman" w:hAnsi="Lucida Console" w:cs="Courier New"/>
          <w:color w:val="000000"/>
          <w:sz w:val="20"/>
          <w:szCs w:val="20"/>
        </w:rPr>
        <w:t>root in</w:t>
      </w:r>
      <w:r w:rsidR="00343B61">
        <w:rPr>
          <w:rFonts w:ascii="Lucida Console" w:eastAsia="Times New Roman" w:hAnsi="Lucida Console" w:cs="Courier New"/>
          <w:color w:val="000000"/>
          <w:sz w:val="20"/>
          <w:szCs w:val="20"/>
        </w:rPr>
        <w:t>-</w:t>
      </w:r>
      <w:r w:rsidR="005A26A8">
        <w:rPr>
          <w:rFonts w:ascii="Lucida Console" w:eastAsia="Times New Roman" w:hAnsi="Lucida Console" w:cs="Courier New"/>
          <w:color w:val="000000"/>
          <w:sz w:val="20"/>
          <w:szCs w:val="20"/>
        </w:rPr>
        <w:t>growth in buried bags</w:t>
      </w: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, </w:t>
      </w:r>
      <w:r w:rsidR="00343B61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data </w:t>
      </w:r>
    </w:p>
    <w:p w:rsidR="003B1795" w:rsidRDefault="00AB085D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# </w:t>
      </w:r>
      <w:r w:rsidR="00343B61">
        <w:rPr>
          <w:rFonts w:ascii="Lucida Console" w:eastAsia="Times New Roman" w:hAnsi="Lucida Console" w:cs="Courier New"/>
          <w:color w:val="000000"/>
          <w:sz w:val="20"/>
          <w:szCs w:val="20"/>
        </w:rPr>
        <w:t>not transformed,</w:t>
      </w: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 w:rsidR="00343B61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but </w:t>
      </w:r>
      <w:r w:rsidR="005A26A8">
        <w:rPr>
          <w:rFonts w:ascii="Lucida Console" w:eastAsia="Times New Roman" w:hAnsi="Lucida Console" w:cs="Courier New"/>
          <w:color w:val="000000"/>
          <w:sz w:val="20"/>
          <w:szCs w:val="20"/>
        </w:rPr>
        <w:t>lo</w:t>
      </w:r>
      <w:r w:rsidR="00343B61">
        <w:rPr>
          <w:rFonts w:ascii="Lucida Console" w:eastAsia="Times New Roman" w:hAnsi="Lucida Console" w:cs="Courier New"/>
          <w:color w:val="000000"/>
          <w:sz w:val="20"/>
          <w:szCs w:val="20"/>
        </w:rPr>
        <w:t>cation</w:t>
      </w:r>
      <w:r w:rsidR="00CD18D9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 w:rsidR="00343B61">
        <w:rPr>
          <w:rFonts w:ascii="Lucida Console" w:eastAsia="Times New Roman" w:hAnsi="Lucida Console" w:cs="Courier New"/>
          <w:color w:val="000000"/>
          <w:sz w:val="20"/>
          <w:szCs w:val="20"/>
        </w:rPr>
        <w:t>(buried</w:t>
      </w:r>
      <w:r w:rsidR="00FD3207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proofErr w:type="spellStart"/>
      <w:r w:rsidR="00FD3207">
        <w:rPr>
          <w:rFonts w:ascii="Lucida Console" w:eastAsia="Times New Roman" w:hAnsi="Lucida Console" w:cs="Courier New"/>
          <w:color w:val="000000"/>
          <w:sz w:val="20"/>
          <w:szCs w:val="20"/>
        </w:rPr>
        <w:t>vs.</w:t>
      </w:r>
      <w:r w:rsidR="00343B61">
        <w:rPr>
          <w:rFonts w:ascii="Lucida Console" w:eastAsia="Times New Roman" w:hAnsi="Lucida Console" w:cs="Courier New"/>
          <w:color w:val="000000"/>
          <w:sz w:val="20"/>
          <w:szCs w:val="20"/>
        </w:rPr>
        <w:t>forest</w:t>
      </w:r>
      <w:proofErr w:type="spellEnd"/>
      <w:r w:rsidR="00343B61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floor) </w:t>
      </w:r>
      <w:r w:rsidR="005A26A8">
        <w:rPr>
          <w:rFonts w:ascii="Lucida Console" w:eastAsia="Times New Roman" w:hAnsi="Lucida Console" w:cs="Courier New"/>
          <w:color w:val="000000"/>
          <w:sz w:val="20"/>
          <w:szCs w:val="20"/>
        </w:rPr>
        <w:t>not included</w:t>
      </w:r>
    </w:p>
    <w:p w:rsidR="006F1F4F" w:rsidRDefault="006F1F4F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3B1795" w:rsidRPr="003B1795" w:rsidRDefault="003B1795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library(</w:t>
      </w:r>
      <w:proofErr w:type="gram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car)</w:t>
      </w:r>
    </w:p>
    <w:p w:rsidR="003B1795" w:rsidRPr="003B1795" w:rsidRDefault="003B1795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library(</w:t>
      </w:r>
      <w:proofErr w:type="gram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lme4)</w:t>
      </w:r>
    </w:p>
    <w:p w:rsidR="003B1795" w:rsidRDefault="003B1795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library(</w:t>
      </w:r>
      <w:proofErr w:type="spellStart"/>
      <w:proofErr w:type="gram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lmerTest</w:t>
      </w:r>
      <w:proofErr w:type="spell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)</w:t>
      </w:r>
    </w:p>
    <w:p w:rsidR="007F6EB4" w:rsidRPr="003B1795" w:rsidRDefault="007F6EB4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library</w:t>
      </w:r>
      <w:proofErr w:type="gram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(</w:t>
      </w:r>
      <w:proofErr w:type="spell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lsmeans</w:t>
      </w:r>
      <w:proofErr w:type="spell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)</w:t>
      </w:r>
    </w:p>
    <w:p w:rsidR="003B1795" w:rsidRPr="003B1795" w:rsidRDefault="005A26A8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>
        <w:rPr>
          <w:rFonts w:ascii="Lucida Console" w:eastAsia="Times New Roman" w:hAnsi="Lucida Console" w:cs="Courier New"/>
          <w:color w:val="000000"/>
          <w:sz w:val="20"/>
          <w:szCs w:val="20"/>
        </w:rPr>
        <w:t>library(</w:t>
      </w:r>
      <w:proofErr w:type="spellStart"/>
      <w:proofErr w:type="gramEnd"/>
      <w:r>
        <w:rPr>
          <w:rFonts w:ascii="Lucida Console" w:eastAsia="Times New Roman" w:hAnsi="Lucida Console" w:cs="Courier New"/>
          <w:color w:val="000000"/>
          <w:sz w:val="20"/>
          <w:szCs w:val="20"/>
        </w:rPr>
        <w:t>plotrix</w:t>
      </w:r>
      <w:proofErr w:type="spellEnd"/>
      <w:r w:rsidR="003B1795"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)</w:t>
      </w:r>
    </w:p>
    <w:p w:rsidR="003B1795" w:rsidRPr="003B1795" w:rsidRDefault="003B1795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library(</w:t>
      </w:r>
      <w:proofErr w:type="spellStart"/>
      <w:proofErr w:type="gram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dplyr</w:t>
      </w:r>
      <w:proofErr w:type="spell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)</w:t>
      </w:r>
    </w:p>
    <w:p w:rsidR="003B1795" w:rsidRPr="003B1795" w:rsidRDefault="003B1795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spellStart"/>
      <w:proofErr w:type="gram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setwd</w:t>
      </w:r>
      <w:proofErr w:type="spell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(</w:t>
      </w:r>
      <w:proofErr w:type="gram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"~/1_ufbiz/research/FL pocket gophers/Analysis N_P 2018")</w:t>
      </w:r>
    </w:p>
    <w:p w:rsidR="006F1F4F" w:rsidRDefault="006F1F4F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FD3207" w:rsidRDefault="003B1795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#</w:t>
      </w:r>
      <w:r w:rsidR="00AB085D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Data are phosphorus values log transformed for each plot in each block for </w:t>
      </w:r>
    </w:p>
    <w:p w:rsidR="003B1795" w:rsidRPr="003B1795" w:rsidRDefault="00FD3207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>#</w:t>
      </w:r>
      <w:r w:rsidR="00AB085D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 w:rsidR="003B1795"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buried and unbu</w:t>
      </w:r>
      <w:r w:rsidR="0045294F">
        <w:rPr>
          <w:rFonts w:ascii="Lucida Console" w:eastAsia="Times New Roman" w:hAnsi="Lucida Console" w:cs="Courier New"/>
          <w:color w:val="000000"/>
          <w:sz w:val="20"/>
          <w:szCs w:val="20"/>
        </w:rPr>
        <w:t>ried bags</w:t>
      </w:r>
      <w:r w:rsidR="005A26A8">
        <w:rPr>
          <w:rFonts w:ascii="Lucida Console" w:eastAsia="Times New Roman" w:hAnsi="Lucida Console" w:cs="Courier New"/>
          <w:color w:val="000000"/>
          <w:sz w:val="20"/>
          <w:szCs w:val="20"/>
        </w:rPr>
        <w:t>.</w:t>
      </w:r>
      <w:r w:rsidR="0045294F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 w:rsidR="005A26A8">
        <w:rPr>
          <w:rFonts w:ascii="Lucida Console" w:eastAsia="Times New Roman" w:hAnsi="Lucida Console" w:cs="Courier New"/>
          <w:color w:val="000000"/>
          <w:sz w:val="20"/>
          <w:szCs w:val="20"/>
        </w:rPr>
        <w:t>Bags c</w:t>
      </w:r>
      <w:r w:rsidR="0045294F">
        <w:rPr>
          <w:rFonts w:ascii="Lucida Console" w:eastAsia="Times New Roman" w:hAnsi="Lucida Console" w:cs="Courier New"/>
          <w:color w:val="000000"/>
          <w:sz w:val="20"/>
          <w:szCs w:val="20"/>
        </w:rPr>
        <w:t>ollected at 24 months.</w:t>
      </w:r>
    </w:p>
    <w:p w:rsidR="006F1F4F" w:rsidRDefault="006F1F4F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3B1795" w:rsidRPr="003B1795" w:rsidRDefault="003B1795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data=</w:t>
      </w:r>
      <w:proofErr w:type="gram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read.csv("Final P 24 mo.csv", header = TRUE)</w:t>
      </w:r>
    </w:p>
    <w:p w:rsidR="006F1F4F" w:rsidRDefault="006F1F4F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3C4EED" w:rsidRPr="003B1795" w:rsidRDefault="00343B61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>#</w:t>
      </w:r>
      <w:r w:rsidR="00AB085D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C</w:t>
      </w:r>
      <w:r w:rsidR="003C4EED">
        <w:rPr>
          <w:rFonts w:ascii="Lucida Console" w:eastAsia="Times New Roman" w:hAnsi="Lucida Console" w:cs="Courier New"/>
          <w:color w:val="000000"/>
          <w:sz w:val="20"/>
          <w:szCs w:val="20"/>
        </w:rPr>
        <w:t>hecks on data</w:t>
      </w: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structure</w:t>
      </w:r>
    </w:p>
    <w:p w:rsidR="003B1795" w:rsidRPr="003B1795" w:rsidRDefault="0045294F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>#</w:t>
      </w:r>
      <w:r w:rsidR="00AB085D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L</w:t>
      </w: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ists </w:t>
      </w:r>
      <w:r w:rsidR="003B1795"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variables in data</w:t>
      </w:r>
    </w:p>
    <w:p w:rsidR="006F1F4F" w:rsidRDefault="006F1F4F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3B1795" w:rsidRPr="003B1795" w:rsidRDefault="003B1795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names(</w:t>
      </w:r>
      <w:proofErr w:type="gram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data) </w:t>
      </w:r>
    </w:p>
    <w:p w:rsidR="006F1F4F" w:rsidRDefault="006F1F4F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3B1795" w:rsidRPr="003B1795" w:rsidRDefault="0045294F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>#</w:t>
      </w:r>
      <w:r w:rsidR="00AB085D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L</w:t>
      </w: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ists </w:t>
      </w:r>
      <w:r w:rsidR="003B1795"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structure of the data</w:t>
      </w:r>
    </w:p>
    <w:p w:rsidR="006F1F4F" w:rsidRDefault="006F1F4F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3B1795" w:rsidRPr="003B1795" w:rsidRDefault="003B1795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spellStart"/>
      <w:proofErr w:type="gram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str</w:t>
      </w:r>
      <w:proofErr w:type="spell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(</w:t>
      </w:r>
      <w:proofErr w:type="gram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data)</w:t>
      </w:r>
    </w:p>
    <w:p w:rsidR="006F1F4F" w:rsidRDefault="006F1F4F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3B1795" w:rsidRPr="003B1795" w:rsidRDefault="0045294F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>#</w:t>
      </w:r>
      <w:r w:rsidR="00AB085D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L</w:t>
      </w: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ists names of </w:t>
      </w:r>
      <w:r w:rsidR="003B1795"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levels for each factor</w:t>
      </w:r>
    </w:p>
    <w:p w:rsidR="006F1F4F" w:rsidRDefault="006F1F4F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3B1795" w:rsidRPr="003B1795" w:rsidRDefault="003B1795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levels(</w:t>
      </w:r>
      <w:proofErr w:type="spellStart"/>
      <w:proofErr w:type="gram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data$Litter</w:t>
      </w:r>
      <w:proofErr w:type="spell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)</w:t>
      </w:r>
    </w:p>
    <w:p w:rsidR="007F6EB4" w:rsidRDefault="003B1795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levels(</w:t>
      </w:r>
      <w:proofErr w:type="spellStart"/>
      <w:proofErr w:type="gram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data$Location</w:t>
      </w:r>
      <w:proofErr w:type="spell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) </w:t>
      </w:r>
    </w:p>
    <w:p w:rsidR="006F1F4F" w:rsidRDefault="006F1F4F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3B1795" w:rsidRPr="003B1795" w:rsidRDefault="003B1795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#</w:t>
      </w:r>
      <w:r w:rsidR="00AB085D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Location is buried or forest floor</w:t>
      </w:r>
    </w:p>
    <w:p w:rsidR="006F1F4F" w:rsidRDefault="006F1F4F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3B1795" w:rsidRPr="003B1795" w:rsidRDefault="003B1795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levels(</w:t>
      </w:r>
      <w:proofErr w:type="spellStart"/>
      <w:proofErr w:type="gram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data$Block</w:t>
      </w:r>
      <w:proofErr w:type="spell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)</w:t>
      </w:r>
    </w:p>
    <w:p w:rsidR="006F1F4F" w:rsidRDefault="006F1F4F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3B1795" w:rsidRPr="003B1795" w:rsidRDefault="0045294F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>#</w:t>
      </w:r>
      <w:r w:rsidR="00AB085D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A</w:t>
      </w: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ssign </w:t>
      </w:r>
      <w:r w:rsidR="003B1795"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variable to be a factor not a numeric variable</w:t>
      </w:r>
    </w:p>
    <w:p w:rsidR="006F1F4F" w:rsidRDefault="006F1F4F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3B1795" w:rsidRPr="003B1795" w:rsidRDefault="003B1795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spellStart"/>
      <w:proofErr w:type="gram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data$</w:t>
      </w:r>
      <w:proofErr w:type="gram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Sample_Plot</w:t>
      </w:r>
      <w:proofErr w:type="spell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= </w:t>
      </w:r>
      <w:proofErr w:type="spell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as.factor</w:t>
      </w:r>
      <w:proofErr w:type="spell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(</w:t>
      </w:r>
      <w:proofErr w:type="spell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data$Sample_Plot</w:t>
      </w:r>
      <w:proofErr w:type="spell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)</w:t>
      </w:r>
    </w:p>
    <w:p w:rsidR="003B1795" w:rsidRDefault="003B1795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spellStart"/>
      <w:proofErr w:type="gram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data$</w:t>
      </w:r>
      <w:proofErr w:type="gram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Months</w:t>
      </w:r>
      <w:proofErr w:type="spell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= </w:t>
      </w:r>
      <w:proofErr w:type="spell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as.factor</w:t>
      </w:r>
      <w:proofErr w:type="spell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(</w:t>
      </w:r>
      <w:proofErr w:type="spell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data$Months</w:t>
      </w:r>
      <w:proofErr w:type="spell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)</w:t>
      </w:r>
    </w:p>
    <w:p w:rsidR="006F1F4F" w:rsidRDefault="006F1F4F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45294F" w:rsidRPr="003B1795" w:rsidRDefault="00343B61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t>#</w:t>
      </w:r>
      <w:r w:rsidR="00AB085D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>
        <w:rPr>
          <w:rFonts w:ascii="Lucida Console" w:eastAsia="Times New Roman" w:hAnsi="Lucida Console" w:cs="Courier New"/>
          <w:color w:val="000000"/>
          <w:sz w:val="20"/>
          <w:szCs w:val="20"/>
        </w:rPr>
        <w:t>Transform data</w:t>
      </w:r>
      <w:r w:rsidR="00AB085D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(for k value and P content at 24 months)</w:t>
      </w:r>
    </w:p>
    <w:p w:rsidR="006F1F4F" w:rsidRDefault="006F1F4F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3B1795" w:rsidRPr="003B1795" w:rsidRDefault="003B1795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spellStart"/>
      <w:proofErr w:type="gram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data$</w:t>
      </w:r>
      <w:proofErr w:type="gram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Log_Perc_P</w:t>
      </w:r>
      <w:proofErr w:type="spell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= log(</w:t>
      </w:r>
      <w:proofErr w:type="spell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data$Perc_P</w:t>
      </w:r>
      <w:proofErr w:type="spell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)</w:t>
      </w:r>
    </w:p>
    <w:p w:rsidR="006F1F4F" w:rsidRDefault="006F1F4F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3B1795" w:rsidRPr="005A26A8" w:rsidRDefault="003B1795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#</w:t>
      </w:r>
      <w:r w:rsidR="00AB085D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>Model run with lme4 package,</w:t>
      </w:r>
      <w:r w:rsidR="003C4EED"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includes location nested within </w:t>
      </w:r>
      <w:proofErr w:type="spellStart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>sample_plots</w:t>
      </w:r>
      <w:proofErr w:type="spellEnd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</w:p>
    <w:p w:rsidR="003B1795" w:rsidRPr="005A26A8" w:rsidRDefault="003B1795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# </w:t>
      </w:r>
      <w:proofErr w:type="gramStart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>and</w:t>
      </w:r>
      <w:proofErr w:type="gramEnd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proofErr w:type="spellStart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>sample_plots</w:t>
      </w:r>
      <w:proofErr w:type="spellEnd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nested within blocks</w:t>
      </w:r>
    </w:p>
    <w:p w:rsidR="006F1F4F" w:rsidRDefault="006F1F4F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3B1795" w:rsidRPr="005A26A8" w:rsidRDefault="003B1795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spellStart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lastRenderedPageBreak/>
        <w:t>lme_P_model</w:t>
      </w:r>
      <w:proofErr w:type="spellEnd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&lt;- </w:t>
      </w:r>
      <w:proofErr w:type="spellStart"/>
      <w:proofErr w:type="gramStart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>lmer</w:t>
      </w:r>
      <w:proofErr w:type="spellEnd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>(</w:t>
      </w:r>
      <w:proofErr w:type="spellStart"/>
      <w:proofErr w:type="gramEnd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>Log_Perc_P</w:t>
      </w:r>
      <w:proofErr w:type="spellEnd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~ Litter</w:t>
      </w:r>
      <w:r w:rsidR="00343B61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>+ Location + Litter*Location + (1|Block/</w:t>
      </w:r>
      <w:proofErr w:type="spellStart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>Sample_Plot</w:t>
      </w:r>
      <w:proofErr w:type="spellEnd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>/Location),data)</w:t>
      </w:r>
    </w:p>
    <w:p w:rsidR="003B1795" w:rsidRPr="005A26A8" w:rsidRDefault="003B1795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>summary</w:t>
      </w:r>
      <w:proofErr w:type="gramEnd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(</w:t>
      </w:r>
      <w:proofErr w:type="spellStart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>lme_P_model</w:t>
      </w:r>
      <w:proofErr w:type="spellEnd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>)</w:t>
      </w:r>
    </w:p>
    <w:p w:rsidR="003B1795" w:rsidRPr="005A26A8" w:rsidRDefault="007F6EB4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spellStart"/>
      <w:proofErr w:type="gramStart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>a</w:t>
      </w:r>
      <w:r w:rsidR="003B1795"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>nova</w:t>
      </w:r>
      <w:proofErr w:type="spellEnd"/>
      <w:r w:rsidR="003B1795"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>(</w:t>
      </w:r>
      <w:proofErr w:type="spellStart"/>
      <w:proofErr w:type="gramEnd"/>
      <w:r w:rsidR="003B1795"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>lme_P_model</w:t>
      </w:r>
      <w:proofErr w:type="spellEnd"/>
      <w:r w:rsidR="003B1795"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>, type = 3)</w:t>
      </w:r>
    </w:p>
    <w:p w:rsidR="0038152C" w:rsidRPr="003B1795" w:rsidRDefault="0038152C" w:rsidP="00381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spellStart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>lsm_P</w:t>
      </w:r>
      <w:proofErr w:type="spellEnd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>&lt;-</w:t>
      </w:r>
      <w:proofErr w:type="spellStart"/>
      <w:proofErr w:type="gramStart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>lsmeansLT</w:t>
      </w:r>
      <w:proofErr w:type="spellEnd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>(</w:t>
      </w:r>
      <w:proofErr w:type="spellStart"/>
      <w:proofErr w:type="gramEnd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>lme_P_model</w:t>
      </w:r>
      <w:proofErr w:type="spellEnd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, </w:t>
      </w:r>
      <w:proofErr w:type="spellStart"/>
      <w:r w:rsidRPr="005A26A8">
        <w:rPr>
          <w:rFonts w:ascii="Lucida Console" w:eastAsia="Times New Roman" w:hAnsi="Lucida Console" w:cs="Courier New"/>
          <w:color w:val="000000"/>
          <w:sz w:val="20"/>
          <w:szCs w:val="20"/>
        </w:rPr>
        <w:t>test.</w:t>
      </w:r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effs</w:t>
      </w:r>
      <w:proofErr w:type="spell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=NULL)</w:t>
      </w:r>
    </w:p>
    <w:p w:rsidR="0038152C" w:rsidRPr="003B1795" w:rsidRDefault="0038152C" w:rsidP="00381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spell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lsm_P</w:t>
      </w:r>
      <w:proofErr w:type="spellEnd"/>
    </w:p>
    <w:p w:rsidR="0038152C" w:rsidRPr="003B1795" w:rsidRDefault="0038152C" w:rsidP="00381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spell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difference_lsm_P</w:t>
      </w:r>
      <w:proofErr w:type="spell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&lt;-</w:t>
      </w:r>
      <w:proofErr w:type="spellStart"/>
      <w:proofErr w:type="gram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difflsmeans</w:t>
      </w:r>
      <w:proofErr w:type="spell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(</w:t>
      </w:r>
      <w:proofErr w:type="spellStart"/>
      <w:proofErr w:type="gram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lme_P_model,test.effs</w:t>
      </w:r>
      <w:proofErr w:type="spell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=NULL)</w:t>
      </w:r>
    </w:p>
    <w:p w:rsidR="0038152C" w:rsidRPr="003B1795" w:rsidRDefault="0038152C" w:rsidP="0038152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spell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difference_lsm_P</w:t>
      </w:r>
      <w:proofErr w:type="spellEnd"/>
    </w:p>
    <w:p w:rsidR="003B1795" w:rsidRDefault="003B1795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lsm_P2&lt;-</w:t>
      </w:r>
      <w:proofErr w:type="spellStart"/>
      <w:proofErr w:type="gram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lsmeans</w:t>
      </w:r>
      <w:proofErr w:type="spell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(</w:t>
      </w:r>
      <w:proofErr w:type="spellStart"/>
      <w:proofErr w:type="gram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lme_P_model</w:t>
      </w:r>
      <w:proofErr w:type="spell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, list (pairwise ~ Litter*Location))</w:t>
      </w:r>
    </w:p>
    <w:p w:rsidR="003B1795" w:rsidRDefault="003B1795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spellStart"/>
      <w:proofErr w:type="gramStart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cld</w:t>
      </w:r>
      <w:proofErr w:type="spell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(</w:t>
      </w:r>
      <w:proofErr w:type="gramEnd"/>
      <w:r w:rsidRPr="003B1795">
        <w:rPr>
          <w:rFonts w:ascii="Lucida Console" w:eastAsia="Times New Roman" w:hAnsi="Lucida Console" w:cs="Courier New"/>
          <w:color w:val="000000"/>
          <w:sz w:val="20"/>
          <w:szCs w:val="20"/>
        </w:rPr>
        <w:t>lsm_P2)</w:t>
      </w:r>
    </w:p>
    <w:p w:rsidR="008353B1" w:rsidRPr="003B1795" w:rsidRDefault="008353B1" w:rsidP="003B179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sectPr w:rsidR="008353B1" w:rsidRPr="003B1795" w:rsidSect="00FD32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795"/>
    <w:rsid w:val="0003421B"/>
    <w:rsid w:val="00053588"/>
    <w:rsid w:val="00215744"/>
    <w:rsid w:val="00343B61"/>
    <w:rsid w:val="0038152C"/>
    <w:rsid w:val="003B1795"/>
    <w:rsid w:val="003C4EED"/>
    <w:rsid w:val="0045294F"/>
    <w:rsid w:val="004B5D0B"/>
    <w:rsid w:val="005A26A8"/>
    <w:rsid w:val="006F1F4F"/>
    <w:rsid w:val="007F6EB4"/>
    <w:rsid w:val="008353B1"/>
    <w:rsid w:val="00931953"/>
    <w:rsid w:val="00AB085D"/>
    <w:rsid w:val="00B102B5"/>
    <w:rsid w:val="00B11956"/>
    <w:rsid w:val="00BD1744"/>
    <w:rsid w:val="00C51E41"/>
    <w:rsid w:val="00CD18D9"/>
    <w:rsid w:val="00E549C3"/>
    <w:rsid w:val="00EB7FE4"/>
    <w:rsid w:val="00F43210"/>
    <w:rsid w:val="00FD3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C596F5-90C4-45B7-A7C2-B8B8D584B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79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17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1795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ghfmyibcpb">
    <w:name w:val="gghfmyibcpb"/>
    <w:basedOn w:val="DefaultParagraphFont"/>
    <w:rsid w:val="003B1795"/>
  </w:style>
  <w:style w:type="character" w:customStyle="1" w:styleId="gghfmyibcob">
    <w:name w:val="gghfmyibcob"/>
    <w:basedOn w:val="DefaultParagraphFont"/>
    <w:rsid w:val="003B17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11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ch,Lyn Clarke</dc:creator>
  <cp:keywords/>
  <dc:description/>
  <cp:lastModifiedBy>Clark, Kenneth -FS</cp:lastModifiedBy>
  <cp:revision>4</cp:revision>
  <dcterms:created xsi:type="dcterms:W3CDTF">2018-04-27T14:57:00Z</dcterms:created>
  <dcterms:modified xsi:type="dcterms:W3CDTF">2018-08-04T19:02:00Z</dcterms:modified>
</cp:coreProperties>
</file>